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88A14" w14:textId="77777777" w:rsidR="002C4388" w:rsidRPr="002C4388" w:rsidRDefault="002C4388" w:rsidP="002C438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2C4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growth curves in C57Bl/6J mice fed AIN-93G or </w:t>
      </w:r>
      <w:proofErr w:type="spellStart"/>
      <w:r w:rsidRPr="002C4388">
        <w:rPr>
          <w:rFonts w:ascii="Times New Roman" w:hAnsi="Times New Roman" w:cs="Times New Roman"/>
          <w:b/>
          <w:sz w:val="24"/>
          <w:szCs w:val="24"/>
          <w:lang w:val="en-US"/>
        </w:rPr>
        <w:t>Altromin</w:t>
      </w:r>
      <w:proofErr w:type="spellEnd"/>
      <w:r w:rsidRPr="002C4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310.</w:t>
      </w:r>
    </w:p>
    <w:p w14:paraId="16B5E48E" w14:textId="77777777" w:rsidR="002C4388" w:rsidRPr="002C4388" w:rsidRDefault="002C4388" w:rsidP="002C438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C43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owth curves for ma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2C438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 and female (</w:t>
      </w:r>
      <w:r w:rsidRPr="002C438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Pr="002C43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ice show that those fed </w:t>
      </w:r>
      <w:proofErr w:type="spellStart"/>
      <w:r w:rsidRPr="002C4388">
        <w:rPr>
          <w:rFonts w:ascii="Times New Roman" w:hAnsi="Times New Roman" w:cs="Times New Roman"/>
          <w:bCs/>
          <w:sz w:val="24"/>
          <w:szCs w:val="24"/>
          <w:lang w:val="en-US"/>
        </w:rPr>
        <w:t>Altromin</w:t>
      </w:r>
      <w:proofErr w:type="spellEnd"/>
      <w:r w:rsidRPr="002C43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310 exhibit superior growth compared to those fed AIN-93G.</w:t>
      </w:r>
    </w:p>
    <w:p w14:paraId="5B0DD368" w14:textId="77777777" w:rsidR="002C4388" w:rsidRDefault="002C4388" w:rsidP="002C43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2E629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</w:p>
    <w:p w14:paraId="3C7422FC" w14:textId="77777777" w:rsidR="002C4388" w:rsidRDefault="002C4388" w:rsidP="00C5432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6EEE18" w14:textId="77777777" w:rsidR="00CA4777" w:rsidRDefault="00CA4777" w:rsidP="00C543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: Food intake of mice in the different experimental settings.</w:t>
      </w:r>
    </w:p>
    <w:p w14:paraId="10B0F2AD" w14:textId="77777777" w:rsidR="007412EA" w:rsidRPr="008463CE" w:rsidRDefault="007412EA" w:rsidP="00C5432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mulative food intake was measured in every cage by </w:t>
      </w:r>
      <w:r w:rsidR="008463CE" w:rsidRPr="008463CE">
        <w:rPr>
          <w:rFonts w:ascii="Times New Roman" w:hAnsi="Times New Roman" w:cs="Times New Roman"/>
          <w:bCs/>
          <w:sz w:val="24"/>
          <w:szCs w:val="24"/>
          <w:lang w:val="en-US"/>
        </w:rPr>
        <w:t>measuring the initial amount of food provided and the remaining food after one week, then calculating the average intake per mouse in each cage</w:t>
      </w:r>
      <w:r w:rsidR="008463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ata are given for mice related to Figures 2-4 </w:t>
      </w:r>
      <w:r w:rsidR="008463CE" w:rsidRPr="008463C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8463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igure 5 </w:t>
      </w:r>
      <w:r w:rsidR="008463CE" w:rsidRPr="008463C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8463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igure 6 </w:t>
      </w:r>
      <w:r w:rsidR="008463CE" w:rsidRPr="008463CE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8463C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407B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rows indicate dietary switch.</w:t>
      </w:r>
    </w:p>
    <w:p w14:paraId="6F5A9629" w14:textId="77777777" w:rsidR="008463CE" w:rsidRPr="007412EA" w:rsidRDefault="008463CE" w:rsidP="00C5432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2E629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N = 2-3 cages per group.</w:t>
      </w:r>
    </w:p>
    <w:p w14:paraId="013F8F65" w14:textId="77777777" w:rsidR="00CA4777" w:rsidRDefault="00CA4777" w:rsidP="00C5432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E6CC9C3" w14:textId="77777777" w:rsidR="007F2B06" w:rsidRPr="008D3D27" w:rsidRDefault="008D3D27" w:rsidP="00C543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3D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CA477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F2B06" w:rsidRPr="008D3D27">
        <w:rPr>
          <w:rFonts w:ascii="Times New Roman" w:hAnsi="Times New Roman" w:cs="Times New Roman"/>
          <w:b/>
          <w:sz w:val="24"/>
          <w:szCs w:val="24"/>
          <w:lang w:val="en-US"/>
        </w:rPr>
        <w:t>: Optimal refeeding after early-life malnutrition in females compensates organ growth.</w:t>
      </w:r>
    </w:p>
    <w:p w14:paraId="2E854743" w14:textId="49454A8A" w:rsidR="007F2B06" w:rsidRDefault="008D3D27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Weight of liver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subcutaneous fat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perigonadal fat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F6185B">
        <w:rPr>
          <w:rFonts w:ascii="Times New Roman" w:hAnsi="Times New Roman" w:cs="Times New Roman"/>
          <w:sz w:val="24"/>
          <w:szCs w:val="24"/>
          <w:lang w:val="en-US"/>
        </w:rPr>
        <w:t>gastrocnemius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muscle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; length of femur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tibia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F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small intestine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G),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and colon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H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fe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male control diet- or low-protein diet-fed mice refed with control diet respectively at post-natal day 28 (RF28), 35 (RF35), 42 (RF42), 49 (RF49), or 56 (RF56).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(I)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 Analysis of parameters measured in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513F69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0B994D" w14:textId="77777777" w:rsidR="00C54320" w:rsidRDefault="00C54320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2E6293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  <w:r w:rsidR="00FC6178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N = 8-10 mice per experimental group.</w:t>
      </w:r>
    </w:p>
    <w:p w14:paraId="3A04EF26" w14:textId="77777777" w:rsidR="00C54320" w:rsidRPr="00513F69" w:rsidRDefault="00C54320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0.05; *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0.01, one-way ANOVA followed by Tukey’s post-hoc test.</w:t>
      </w:r>
    </w:p>
    <w:p w14:paraId="6A5745EA" w14:textId="77777777" w:rsidR="007F2B06" w:rsidRPr="008D3D27" w:rsidRDefault="007F2B06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221C4B" w14:textId="77777777" w:rsidR="007F2B06" w:rsidRPr="008D3D27" w:rsidRDefault="008D3D27" w:rsidP="00C543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3D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CA477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F2B06" w:rsidRPr="008D3D27">
        <w:rPr>
          <w:rFonts w:ascii="Times New Roman" w:hAnsi="Times New Roman" w:cs="Times New Roman"/>
          <w:b/>
          <w:sz w:val="24"/>
          <w:szCs w:val="24"/>
          <w:lang w:val="en-US"/>
        </w:rPr>
        <w:t>: Supplementation with Lp</w:t>
      </w:r>
      <w:r w:rsidR="007F2B06" w:rsidRPr="008D3D2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JL</w:t>
      </w:r>
      <w:r w:rsidR="007F2B06" w:rsidRPr="008D3D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uboptimal refeeding does not impact systemic growth.</w:t>
      </w:r>
    </w:p>
    <w:p w14:paraId="04A42D82" w14:textId="77777777" w:rsidR="00C54320" w:rsidRPr="00513F69" w:rsidRDefault="007F2B06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Body length and weight of male mice treated with </w:t>
      </w:r>
      <w:proofErr w:type="spellStart"/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>Lactiplantibacillus</w:t>
      </w:r>
      <w:proofErr w:type="spellEnd"/>
      <w:r w:rsidR="00C543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lantarum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E6293">
        <w:rPr>
          <w:rFonts w:ascii="Times New Roman" w:hAnsi="Times New Roman" w:cs="Times New Roman"/>
          <w:iCs/>
          <w:sz w:val="24"/>
          <w:szCs w:val="24"/>
          <w:lang w:val="en-US"/>
        </w:rPr>
        <w:t>WJL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D3D27">
        <w:rPr>
          <w:rFonts w:ascii="Times New Roman" w:hAnsi="Times New Roman" w:cs="Times New Roman"/>
          <w:sz w:val="24"/>
          <w:szCs w:val="24"/>
          <w:lang w:val="en-US"/>
        </w:rPr>
        <w:t>Lp</w:t>
      </w:r>
      <w:r w:rsidRPr="008D3D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JL</w:t>
      </w:r>
      <w:proofErr w:type="spellEnd"/>
      <w:r w:rsidRPr="008D3D27">
        <w:rPr>
          <w:rFonts w:ascii="Times New Roman" w:hAnsi="Times New Roman" w:cs="Times New Roman"/>
          <w:sz w:val="24"/>
          <w:szCs w:val="24"/>
          <w:lang w:val="en-US"/>
        </w:rPr>
        <w:t>) or a placebo.</w:t>
      </w:r>
      <w:r w:rsidR="00C54320">
        <w:rPr>
          <w:rFonts w:ascii="Times New Roman" w:hAnsi="Times New Roman" w:cs="Times New Roman"/>
          <w:sz w:val="24"/>
          <w:szCs w:val="24"/>
          <w:lang w:val="en-US"/>
        </w:rPr>
        <w:t xml:space="preserve"> Experimental groups are described in Figure </w:t>
      </w:r>
      <w:r w:rsidR="0091042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5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C54320" w:rsidRPr="00513F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7299E9" w14:textId="77777777" w:rsidR="00C54320" w:rsidRDefault="00C54320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513F6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  <w:r w:rsidR="004E44C2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N = 9-10 mice per experimental group.</w:t>
      </w:r>
    </w:p>
    <w:p w14:paraId="2C8756A3" w14:textId="77777777" w:rsidR="00C54320" w:rsidRDefault="00C54320" w:rsidP="00C543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1380A2" w14:textId="77777777" w:rsidR="007F2B06" w:rsidRPr="008D3D27" w:rsidRDefault="00C54320" w:rsidP="00C543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CA477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F2B06" w:rsidRPr="008D3D27">
        <w:rPr>
          <w:rFonts w:ascii="Times New Roman" w:hAnsi="Times New Roman" w:cs="Times New Roman"/>
          <w:b/>
          <w:sz w:val="24"/>
          <w:szCs w:val="24"/>
          <w:lang w:val="en-US"/>
        </w:rPr>
        <w:t>: Supplementation with Lp</w:t>
      </w:r>
      <w:r w:rsidR="007F2B06" w:rsidRPr="008D3D2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JL</w:t>
      </w:r>
      <w:r w:rsidR="007F2B06" w:rsidRPr="008D3D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uboptimal refeeding does not impact organ growth. </w:t>
      </w:r>
    </w:p>
    <w:p w14:paraId="0A3AA364" w14:textId="415C80F5" w:rsidR="00C54320" w:rsidRDefault="007F2B06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Weight of liver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, subcutaneous fat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, perigonadal fat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432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6185B">
        <w:rPr>
          <w:rFonts w:ascii="Times New Roman" w:hAnsi="Times New Roman" w:cs="Times New Roman"/>
          <w:sz w:val="24"/>
          <w:szCs w:val="24"/>
          <w:lang w:val="en-US"/>
        </w:rPr>
        <w:t>gastrocnemius muscle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="00C5432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 and length of femur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, tibia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F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>, small intestin</w:t>
      </w:r>
      <w:r w:rsidR="00C5432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G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 and colon </w:t>
      </w:r>
      <w:r w:rsidRPr="002E6293">
        <w:rPr>
          <w:rFonts w:ascii="Times New Roman" w:hAnsi="Times New Roman" w:cs="Times New Roman"/>
          <w:b/>
          <w:bCs/>
          <w:sz w:val="24"/>
          <w:szCs w:val="24"/>
          <w:lang w:val="en-US"/>
        </w:rPr>
        <w:t>(H)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 of male mice treated with </w:t>
      </w:r>
      <w:proofErr w:type="spellStart"/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Lactiplantibacillus</w:t>
      </w:r>
      <w:proofErr w:type="spellEnd"/>
      <w:r w:rsidR="00C543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lantarum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E6293">
        <w:rPr>
          <w:rFonts w:ascii="Times New Roman" w:hAnsi="Times New Roman" w:cs="Times New Roman"/>
          <w:iCs/>
          <w:sz w:val="24"/>
          <w:szCs w:val="24"/>
          <w:lang w:val="en-US"/>
        </w:rPr>
        <w:t>WJL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D3D27">
        <w:rPr>
          <w:rFonts w:ascii="Times New Roman" w:hAnsi="Times New Roman" w:cs="Times New Roman"/>
          <w:sz w:val="24"/>
          <w:szCs w:val="24"/>
          <w:lang w:val="en-US"/>
        </w:rPr>
        <w:t>Lp</w:t>
      </w:r>
      <w:r w:rsidRPr="008D3D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JL</w:t>
      </w:r>
      <w:proofErr w:type="spellEnd"/>
      <w:r w:rsidRPr="008D3D27">
        <w:rPr>
          <w:rFonts w:ascii="Times New Roman" w:hAnsi="Times New Roman" w:cs="Times New Roman"/>
          <w:sz w:val="24"/>
          <w:szCs w:val="24"/>
          <w:lang w:val="en-US"/>
        </w:rPr>
        <w:t>) or a placebo.</w:t>
      </w:r>
      <w:r w:rsidR="00C54320">
        <w:rPr>
          <w:rFonts w:ascii="Times New Roman" w:hAnsi="Times New Roman" w:cs="Times New Roman"/>
          <w:sz w:val="24"/>
          <w:szCs w:val="24"/>
          <w:lang w:val="en-US"/>
        </w:rPr>
        <w:t xml:space="preserve"> Experimental groups are described in Figure </w:t>
      </w:r>
      <w:r w:rsidR="0091042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5432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C54320" w:rsidRPr="00513F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9AF352" w14:textId="77777777" w:rsidR="0035521F" w:rsidRPr="00513F69" w:rsidRDefault="0035521F" w:rsidP="00C543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513F6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  <w:r w:rsidR="004E44C2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N = 9-10 mice per experimental group.</w:t>
      </w:r>
    </w:p>
    <w:p w14:paraId="017548EA" w14:textId="77777777" w:rsidR="007F2B06" w:rsidRDefault="00C54320" w:rsidP="002E629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0.05; *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0.01; **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0.001; *** </w:t>
      </w:r>
      <w:r w:rsidRPr="00513F6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="004E44C2">
        <w:rPr>
          <w:rFonts w:ascii="Times New Roman" w:hAnsi="Times New Roman" w:cs="Times New Roman"/>
          <w:sz w:val="24"/>
          <w:szCs w:val="24"/>
          <w:lang w:val="en-US"/>
        </w:rPr>
        <w:t>0.0001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 xml:space="preserve">-way ANOVA followed by </w:t>
      </w:r>
      <w:proofErr w:type="spellStart"/>
      <w:r w:rsidRPr="00513F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Šídák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st-hoc test.</w:t>
      </w:r>
    </w:p>
    <w:p w14:paraId="0B7AEE5C" w14:textId="77777777" w:rsidR="0035521F" w:rsidRDefault="0035521F" w:rsidP="0035521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CA477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D3D27">
        <w:rPr>
          <w:rFonts w:ascii="Times New Roman" w:hAnsi="Times New Roman" w:cs="Times New Roman"/>
          <w:b/>
          <w:sz w:val="24"/>
          <w:szCs w:val="24"/>
          <w:lang w:val="en-US"/>
        </w:rPr>
        <w:t>: Supplementation with Lp</w:t>
      </w:r>
      <w:r w:rsidRPr="008D3D2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JL</w:t>
      </w:r>
      <w:r w:rsidRPr="008D3D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uboptimal refeeding does not impac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lycemia.</w:t>
      </w:r>
    </w:p>
    <w:p w14:paraId="0616FF7E" w14:textId="77777777" w:rsidR="0035521F" w:rsidRPr="00513F69" w:rsidRDefault="0035521F" w:rsidP="0035521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lycemia was measured at P91 after a 6-hour food deprivation in </w:t>
      </w:r>
      <w:r w:rsidRPr="008D3D27">
        <w:rPr>
          <w:rFonts w:ascii="Times New Roman" w:hAnsi="Times New Roman" w:cs="Times New Roman"/>
          <w:sz w:val="24"/>
          <w:szCs w:val="24"/>
          <w:lang w:val="en-US"/>
        </w:rPr>
        <w:t xml:space="preserve">male mice treated with </w:t>
      </w:r>
      <w:proofErr w:type="spellStart"/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>Lactiplantibacill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plantarum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E6293">
        <w:rPr>
          <w:rFonts w:ascii="Times New Roman" w:hAnsi="Times New Roman" w:cs="Times New Roman"/>
          <w:iCs/>
          <w:sz w:val="24"/>
          <w:szCs w:val="24"/>
          <w:lang w:val="en-US"/>
        </w:rPr>
        <w:t>WJL</w:t>
      </w:r>
      <w:r w:rsidRPr="008D3D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D3D27">
        <w:rPr>
          <w:rFonts w:ascii="Times New Roman" w:hAnsi="Times New Roman" w:cs="Times New Roman"/>
          <w:sz w:val="24"/>
          <w:szCs w:val="24"/>
          <w:lang w:val="en-US"/>
        </w:rPr>
        <w:t>Lp</w:t>
      </w:r>
      <w:r w:rsidRPr="008D3D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JL</w:t>
      </w:r>
      <w:proofErr w:type="spellEnd"/>
      <w:r w:rsidRPr="008D3D27">
        <w:rPr>
          <w:rFonts w:ascii="Times New Roman" w:hAnsi="Times New Roman" w:cs="Times New Roman"/>
          <w:sz w:val="24"/>
          <w:szCs w:val="24"/>
          <w:lang w:val="en-US"/>
        </w:rPr>
        <w:t>) or a placebo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mental groups are described in Figure </w:t>
      </w:r>
      <w:r w:rsidR="0091042C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513F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542900" w14:textId="77777777" w:rsidR="0035521F" w:rsidRPr="0035521F" w:rsidRDefault="0035521F" w:rsidP="0035521F">
      <w:pPr>
        <w:spacing w:after="0" w:line="360" w:lineRule="auto"/>
        <w:rPr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mean </w:t>
      </w:r>
      <w:r w:rsidRPr="00513F69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>± SEM.</w:t>
      </w:r>
      <w:r w:rsidR="00CA4777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N = 9-10 mice per experimental group.</w:t>
      </w:r>
      <w:r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  <w:lang w:val="en-US"/>
        </w:rPr>
        <w:t xml:space="preserve"> P-values are given after two-way ANOVA.</w:t>
      </w:r>
    </w:p>
    <w:sectPr w:rsidR="0035521F" w:rsidRPr="00355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B06"/>
    <w:rsid w:val="002C4388"/>
    <w:rsid w:val="002E6293"/>
    <w:rsid w:val="0035521F"/>
    <w:rsid w:val="00480656"/>
    <w:rsid w:val="004E44C2"/>
    <w:rsid w:val="006407B6"/>
    <w:rsid w:val="00704EB0"/>
    <w:rsid w:val="007412EA"/>
    <w:rsid w:val="007F2B06"/>
    <w:rsid w:val="008463CE"/>
    <w:rsid w:val="008D3D27"/>
    <w:rsid w:val="0091042C"/>
    <w:rsid w:val="00A00B4F"/>
    <w:rsid w:val="00C54320"/>
    <w:rsid w:val="00CA4777"/>
    <w:rsid w:val="00F6185B"/>
    <w:rsid w:val="00F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1B642"/>
  <w15:chartTrackingRefBased/>
  <w15:docId w15:val="{88CF9433-209A-A348-B99D-2A1C096A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B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8D3D27"/>
    <w:rPr>
      <w:kern w:val="0"/>
      <w:sz w:val="22"/>
      <w:szCs w:val="22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00B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0B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0B4F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0B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0B4F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0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0B4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e Vadder</dc:creator>
  <cp:keywords/>
  <dc:description/>
  <cp:lastModifiedBy>Filipe De Vadder</cp:lastModifiedBy>
  <cp:revision>2</cp:revision>
  <dcterms:created xsi:type="dcterms:W3CDTF">2024-11-25T10:33:00Z</dcterms:created>
  <dcterms:modified xsi:type="dcterms:W3CDTF">2024-11-25T10:33:00Z</dcterms:modified>
</cp:coreProperties>
</file>